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8B6C90" w14:textId="56DFEC20" w:rsidR="00F8244A" w:rsidRPr="00B61328" w:rsidRDefault="00F8244A" w:rsidP="00F8244A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637"/>
        <w:gridCol w:w="1340"/>
        <w:gridCol w:w="1418"/>
        <w:gridCol w:w="1134"/>
      </w:tblGrid>
      <w:tr w:rsidR="00F8244A" w:rsidRPr="00B61328" w14:paraId="0243B864" w14:textId="77777777" w:rsidTr="001C162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6D0D263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14:paraId="54240664" w14:textId="77777777" w:rsidR="00F8244A" w:rsidRDefault="00F8244A" w:rsidP="00414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verall</w:t>
            </w:r>
          </w:p>
          <w:p w14:paraId="05160FC9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5201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3A684340" w14:textId="77777777" w:rsidR="00F8244A" w:rsidRDefault="00F8244A" w:rsidP="00414974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>Non-CF</w:t>
            </w:r>
          </w:p>
          <w:p w14:paraId="4CE8AEB0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4680</w:t>
            </w:r>
            <w:r w:rsidRPr="00B613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58277DF" w14:textId="77777777" w:rsidR="00F8244A" w:rsidRDefault="00F8244A" w:rsidP="00414974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CF </w:t>
            </w:r>
          </w:p>
          <w:p w14:paraId="493D68FF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521</w:t>
            </w:r>
            <w:r w:rsidRPr="00B613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F1E750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Pr="00B61328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F8244A" w:rsidRPr="00B61328" w14:paraId="2B84D2A4" w14:textId="77777777" w:rsidTr="001C1621">
        <w:tc>
          <w:tcPr>
            <w:tcW w:w="2835" w:type="dxa"/>
            <w:tcBorders>
              <w:top w:val="single" w:sz="4" w:space="0" w:color="auto"/>
            </w:tcBorders>
          </w:tcPr>
          <w:p w14:paraId="7B057D03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>Age (years, mean ± SD)</w:t>
            </w:r>
          </w:p>
        </w:tc>
        <w:tc>
          <w:tcPr>
            <w:tcW w:w="1637" w:type="dxa"/>
            <w:tcBorders>
              <w:top w:val="single" w:sz="4" w:space="0" w:color="auto"/>
            </w:tcBorders>
          </w:tcPr>
          <w:p w14:paraId="1C99CE23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79.1 ± 9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5385CA70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78.</w:t>
            </w:r>
            <w:r>
              <w:rPr>
                <w:rFonts w:ascii="Times New Roman" w:hAnsi="Times New Roman" w:cs="Times New Roman"/>
              </w:rPr>
              <w:t>3</w:t>
            </w:r>
            <w:r w:rsidRPr="001C1621">
              <w:rPr>
                <w:rFonts w:ascii="Times New Roman" w:hAnsi="Times New Roman" w:cs="Times New Roman"/>
              </w:rPr>
              <w:t xml:space="preserve"> ± 9.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EB40D98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86.</w:t>
            </w:r>
            <w:bookmarkStart w:id="1" w:name="OLE_LINK38"/>
            <w:r>
              <w:rPr>
                <w:rFonts w:ascii="Times New Roman" w:hAnsi="Times New Roman" w:cs="Times New Roman"/>
              </w:rPr>
              <w:t>5</w:t>
            </w:r>
            <w:r w:rsidRPr="001C1621">
              <w:rPr>
                <w:rFonts w:ascii="Times New Roman" w:hAnsi="Times New Roman" w:cs="Times New Roman"/>
              </w:rPr>
              <w:t xml:space="preserve"> ± </w:t>
            </w:r>
            <w:bookmarkEnd w:id="1"/>
            <w:r w:rsidRPr="001C1621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7A5110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&lt;0.001</w:t>
            </w:r>
          </w:p>
        </w:tc>
      </w:tr>
      <w:tr w:rsidR="00F8244A" w:rsidRPr="00B61328" w14:paraId="3FFE1291" w14:textId="77777777" w:rsidTr="001C1621">
        <w:tc>
          <w:tcPr>
            <w:tcW w:w="2835" w:type="dxa"/>
          </w:tcPr>
          <w:p w14:paraId="2191B2EC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637" w:type="dxa"/>
          </w:tcPr>
          <w:p w14:paraId="6D89DD4D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5CFBBD72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09F9C99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6477FC9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&lt;0.001</w:t>
            </w:r>
          </w:p>
        </w:tc>
      </w:tr>
      <w:tr w:rsidR="00F8244A" w:rsidRPr="00B61328" w14:paraId="0D856DBB" w14:textId="77777777" w:rsidTr="001C1621">
        <w:tc>
          <w:tcPr>
            <w:tcW w:w="2835" w:type="dxa"/>
          </w:tcPr>
          <w:p w14:paraId="111B28A2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637" w:type="dxa"/>
          </w:tcPr>
          <w:p w14:paraId="59F28E2A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2629 (50.</w:t>
            </w:r>
            <w:r>
              <w:rPr>
                <w:rFonts w:ascii="Times New Roman" w:hAnsi="Times New Roman" w:cs="Times New Roman"/>
              </w:rPr>
              <w:t>6</w:t>
            </w:r>
            <w:r w:rsidRPr="001C16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0" w:type="dxa"/>
          </w:tcPr>
          <w:p w14:paraId="4944CDC1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2490 (53.2)</w:t>
            </w:r>
          </w:p>
        </w:tc>
        <w:tc>
          <w:tcPr>
            <w:tcW w:w="1418" w:type="dxa"/>
          </w:tcPr>
          <w:p w14:paraId="6F963F8D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138 (23.</w:t>
            </w:r>
            <w:r>
              <w:rPr>
                <w:rFonts w:ascii="Times New Roman" w:hAnsi="Times New Roman" w:cs="Times New Roman"/>
              </w:rPr>
              <w:t>7</w:t>
            </w:r>
            <w:r w:rsidRPr="001C16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210E746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</w:tr>
      <w:tr w:rsidR="00F8244A" w:rsidRPr="00B61328" w14:paraId="3F3A773D" w14:textId="77777777" w:rsidTr="001C1621">
        <w:tc>
          <w:tcPr>
            <w:tcW w:w="2835" w:type="dxa"/>
          </w:tcPr>
          <w:p w14:paraId="52CF57CE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637" w:type="dxa"/>
          </w:tcPr>
          <w:p w14:paraId="77684E80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2572 (49.</w:t>
            </w:r>
            <w:r>
              <w:rPr>
                <w:rFonts w:ascii="Times New Roman" w:hAnsi="Times New Roman" w:cs="Times New Roman"/>
              </w:rPr>
              <w:t>5</w:t>
            </w:r>
            <w:r w:rsidRPr="001C16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0" w:type="dxa"/>
          </w:tcPr>
          <w:p w14:paraId="77988E71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2190 (46.</w:t>
            </w:r>
            <w:r>
              <w:rPr>
                <w:rFonts w:ascii="Times New Roman" w:hAnsi="Times New Roman" w:cs="Times New Roman"/>
              </w:rPr>
              <w:t>8</w:t>
            </w:r>
            <w:r w:rsidRPr="001C16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329D6E54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382 (73.3)</w:t>
            </w:r>
          </w:p>
        </w:tc>
        <w:tc>
          <w:tcPr>
            <w:tcW w:w="1134" w:type="dxa"/>
          </w:tcPr>
          <w:p w14:paraId="5C9E47EF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</w:tr>
      <w:tr w:rsidR="00F8244A" w:rsidRPr="00B61328" w14:paraId="0A286918" w14:textId="77777777" w:rsidTr="001C1621">
        <w:tc>
          <w:tcPr>
            <w:tcW w:w="2835" w:type="dxa"/>
          </w:tcPr>
          <w:p w14:paraId="40FD29B7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637" w:type="dxa"/>
          </w:tcPr>
          <w:p w14:paraId="4B36210E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769EEC2D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9D76F3C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8D3386C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&lt;0.001</w:t>
            </w:r>
          </w:p>
        </w:tc>
      </w:tr>
      <w:tr w:rsidR="00F8244A" w:rsidRPr="00B61328" w14:paraId="00A1BBEE" w14:textId="77777777" w:rsidTr="001C1621">
        <w:tc>
          <w:tcPr>
            <w:tcW w:w="2835" w:type="dxa"/>
          </w:tcPr>
          <w:p w14:paraId="4B5479BC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Not educated</w:t>
            </w:r>
          </w:p>
        </w:tc>
        <w:tc>
          <w:tcPr>
            <w:tcW w:w="1637" w:type="dxa"/>
          </w:tcPr>
          <w:p w14:paraId="02CF0E19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2585 (49.7)</w:t>
            </w:r>
          </w:p>
        </w:tc>
        <w:tc>
          <w:tcPr>
            <w:tcW w:w="1340" w:type="dxa"/>
          </w:tcPr>
          <w:p w14:paraId="5C5C7EAA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2183 (46.</w:t>
            </w:r>
            <w:r>
              <w:rPr>
                <w:rFonts w:ascii="Times New Roman" w:hAnsi="Times New Roman" w:cs="Times New Roman"/>
              </w:rPr>
              <w:t>7</w:t>
            </w:r>
            <w:r w:rsidRPr="001C16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637438B1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402 (77.</w:t>
            </w:r>
            <w:r>
              <w:rPr>
                <w:rFonts w:ascii="Times New Roman" w:hAnsi="Times New Roman" w:cs="Times New Roman"/>
              </w:rPr>
              <w:t>2</w:t>
            </w:r>
            <w:r w:rsidRPr="001C16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CAFD595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</w:tr>
      <w:tr w:rsidR="00F8244A" w:rsidRPr="00B61328" w14:paraId="20400D12" w14:textId="77777777" w:rsidTr="001C1621">
        <w:tc>
          <w:tcPr>
            <w:tcW w:w="2835" w:type="dxa"/>
          </w:tcPr>
          <w:p w14:paraId="57B3443E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With formal education</w:t>
            </w:r>
          </w:p>
        </w:tc>
        <w:tc>
          <w:tcPr>
            <w:tcW w:w="1637" w:type="dxa"/>
          </w:tcPr>
          <w:p w14:paraId="134DF3DE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2616 (50.3)</w:t>
            </w:r>
          </w:p>
        </w:tc>
        <w:tc>
          <w:tcPr>
            <w:tcW w:w="1340" w:type="dxa"/>
          </w:tcPr>
          <w:p w14:paraId="30913576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2497 (53.</w:t>
            </w:r>
            <w:r>
              <w:rPr>
                <w:rFonts w:ascii="Times New Roman" w:hAnsi="Times New Roman" w:cs="Times New Roman"/>
              </w:rPr>
              <w:t>4</w:t>
            </w:r>
            <w:r w:rsidRPr="001C16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4DBCB0FB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119 (22.8)</w:t>
            </w:r>
          </w:p>
        </w:tc>
        <w:tc>
          <w:tcPr>
            <w:tcW w:w="1134" w:type="dxa"/>
          </w:tcPr>
          <w:p w14:paraId="5ADE611A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</w:tr>
      <w:tr w:rsidR="00F8244A" w:rsidRPr="00B61328" w14:paraId="3F231DF9" w14:textId="77777777" w:rsidTr="001C1621">
        <w:tc>
          <w:tcPr>
            <w:tcW w:w="2835" w:type="dxa"/>
          </w:tcPr>
          <w:p w14:paraId="54423139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637" w:type="dxa"/>
          </w:tcPr>
          <w:p w14:paraId="0A672EB4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33775E72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56F17F4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1F6ABA2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&lt;0.001</w:t>
            </w:r>
          </w:p>
        </w:tc>
      </w:tr>
      <w:tr w:rsidR="00F8244A" w:rsidRPr="00B61328" w14:paraId="427F4B06" w14:textId="77777777" w:rsidTr="001C1621">
        <w:tc>
          <w:tcPr>
            <w:tcW w:w="2835" w:type="dxa"/>
          </w:tcPr>
          <w:p w14:paraId="4141B52B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Married and living with spouse</w:t>
            </w:r>
          </w:p>
        </w:tc>
        <w:tc>
          <w:tcPr>
            <w:tcW w:w="1637" w:type="dxa"/>
          </w:tcPr>
          <w:p w14:paraId="10D0190D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2638 (50.7)</w:t>
            </w:r>
          </w:p>
        </w:tc>
        <w:tc>
          <w:tcPr>
            <w:tcW w:w="1340" w:type="dxa"/>
          </w:tcPr>
          <w:p w14:paraId="1A5DC6D1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2506 (53.</w:t>
            </w:r>
            <w:r>
              <w:rPr>
                <w:rFonts w:ascii="Times New Roman" w:hAnsi="Times New Roman" w:cs="Times New Roman"/>
              </w:rPr>
              <w:t>6</w:t>
            </w:r>
            <w:r w:rsidRPr="001C16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1AA0F128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132 (25.3)</w:t>
            </w:r>
          </w:p>
        </w:tc>
        <w:tc>
          <w:tcPr>
            <w:tcW w:w="1134" w:type="dxa"/>
          </w:tcPr>
          <w:p w14:paraId="2B504BF9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</w:tr>
      <w:tr w:rsidR="00F8244A" w:rsidRPr="00B61328" w14:paraId="378ED245" w14:textId="77777777" w:rsidTr="001C1621">
        <w:tc>
          <w:tcPr>
            <w:tcW w:w="2835" w:type="dxa"/>
          </w:tcPr>
          <w:p w14:paraId="286E0E88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Others</w:t>
            </w:r>
          </w:p>
        </w:tc>
        <w:tc>
          <w:tcPr>
            <w:tcW w:w="1637" w:type="dxa"/>
          </w:tcPr>
          <w:p w14:paraId="213039B8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2563 (49.</w:t>
            </w:r>
            <w:r>
              <w:rPr>
                <w:rFonts w:ascii="Times New Roman" w:hAnsi="Times New Roman" w:cs="Times New Roman"/>
              </w:rPr>
              <w:t>3</w:t>
            </w:r>
            <w:r w:rsidRPr="001C16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0" w:type="dxa"/>
          </w:tcPr>
          <w:p w14:paraId="5223182B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2174 (46.</w:t>
            </w:r>
            <w:r>
              <w:rPr>
                <w:rFonts w:ascii="Times New Roman" w:hAnsi="Times New Roman" w:cs="Times New Roman"/>
              </w:rPr>
              <w:t>5</w:t>
            </w:r>
            <w:r w:rsidRPr="001C16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2762F8AC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389 (74.</w:t>
            </w:r>
            <w:r>
              <w:rPr>
                <w:rFonts w:ascii="Times New Roman" w:hAnsi="Times New Roman" w:cs="Times New Roman"/>
              </w:rPr>
              <w:t>7</w:t>
            </w:r>
            <w:r w:rsidRPr="001C16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AEAAA2A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</w:tr>
      <w:tr w:rsidR="00F8244A" w:rsidRPr="00B61328" w14:paraId="0B4C8EF4" w14:textId="77777777" w:rsidTr="001C1621">
        <w:tc>
          <w:tcPr>
            <w:tcW w:w="2835" w:type="dxa"/>
          </w:tcPr>
          <w:p w14:paraId="7D255FB4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>Current residence</w:t>
            </w:r>
          </w:p>
        </w:tc>
        <w:tc>
          <w:tcPr>
            <w:tcW w:w="1637" w:type="dxa"/>
          </w:tcPr>
          <w:p w14:paraId="1DD576E7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213F2ECC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FF30867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996050C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0.010</w:t>
            </w:r>
          </w:p>
        </w:tc>
      </w:tr>
      <w:tr w:rsidR="00F8244A" w:rsidRPr="00B61328" w14:paraId="61550D30" w14:textId="77777777" w:rsidTr="001C1621">
        <w:tc>
          <w:tcPr>
            <w:tcW w:w="2835" w:type="dxa"/>
          </w:tcPr>
          <w:p w14:paraId="1314E835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Urban</w:t>
            </w:r>
          </w:p>
        </w:tc>
        <w:tc>
          <w:tcPr>
            <w:tcW w:w="1637" w:type="dxa"/>
          </w:tcPr>
          <w:p w14:paraId="241CEA42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2043 (39.</w:t>
            </w:r>
            <w:r>
              <w:rPr>
                <w:rFonts w:ascii="Times New Roman" w:hAnsi="Times New Roman" w:cs="Times New Roman"/>
              </w:rPr>
              <w:t>3</w:t>
            </w:r>
            <w:r w:rsidRPr="001C16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0" w:type="dxa"/>
          </w:tcPr>
          <w:p w14:paraId="0453B7E1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1866 (39.</w:t>
            </w:r>
            <w:r>
              <w:rPr>
                <w:rFonts w:ascii="Times New Roman" w:hAnsi="Times New Roman" w:cs="Times New Roman"/>
              </w:rPr>
              <w:t>9</w:t>
            </w:r>
            <w:r w:rsidRPr="001C16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1AC1D44F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177 (3</w:t>
            </w:r>
            <w:r>
              <w:rPr>
                <w:rFonts w:ascii="Times New Roman" w:hAnsi="Times New Roman" w:cs="Times New Roman"/>
              </w:rPr>
              <w:t>4</w:t>
            </w:r>
            <w:r w:rsidRPr="001C162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1C16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8FA9C90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</w:tr>
      <w:tr w:rsidR="00F8244A" w:rsidRPr="00B61328" w14:paraId="4F9F6B55" w14:textId="77777777" w:rsidTr="001C1621">
        <w:tc>
          <w:tcPr>
            <w:tcW w:w="2835" w:type="dxa"/>
          </w:tcPr>
          <w:p w14:paraId="16E7D237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Rural</w:t>
            </w:r>
          </w:p>
        </w:tc>
        <w:tc>
          <w:tcPr>
            <w:tcW w:w="1637" w:type="dxa"/>
          </w:tcPr>
          <w:p w14:paraId="56785169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3158 (60.7)</w:t>
            </w:r>
          </w:p>
        </w:tc>
        <w:tc>
          <w:tcPr>
            <w:tcW w:w="1340" w:type="dxa"/>
          </w:tcPr>
          <w:p w14:paraId="60D80348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2814 (60.1)</w:t>
            </w:r>
          </w:p>
        </w:tc>
        <w:tc>
          <w:tcPr>
            <w:tcW w:w="1418" w:type="dxa"/>
          </w:tcPr>
          <w:p w14:paraId="5A02CEB3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344 (66.0)</w:t>
            </w:r>
          </w:p>
        </w:tc>
        <w:tc>
          <w:tcPr>
            <w:tcW w:w="1134" w:type="dxa"/>
          </w:tcPr>
          <w:p w14:paraId="38C0984C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</w:tr>
      <w:tr w:rsidR="00F8244A" w:rsidRPr="00B61328" w14:paraId="42A09BB3" w14:textId="77777777" w:rsidTr="001C1621">
        <w:tc>
          <w:tcPr>
            <w:tcW w:w="2835" w:type="dxa"/>
          </w:tcPr>
          <w:p w14:paraId="31E57FE9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Economic </w:t>
            </w:r>
            <w:r>
              <w:rPr>
                <w:rFonts w:ascii="Times New Roman" w:hAnsi="Times New Roman" w:cs="Times New Roman"/>
              </w:rPr>
              <w:t>s</w:t>
            </w:r>
            <w:r w:rsidRPr="00B61328">
              <w:rPr>
                <w:rFonts w:ascii="Times New Roman" w:hAnsi="Times New Roman" w:cs="Times New Roman"/>
              </w:rPr>
              <w:t>tatus</w:t>
            </w:r>
          </w:p>
        </w:tc>
        <w:tc>
          <w:tcPr>
            <w:tcW w:w="1637" w:type="dxa"/>
          </w:tcPr>
          <w:p w14:paraId="4C68D3ED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6C971378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AD2E3C4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778DC1B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&lt;0.001</w:t>
            </w:r>
          </w:p>
        </w:tc>
      </w:tr>
      <w:tr w:rsidR="00F8244A" w:rsidRPr="00B61328" w14:paraId="60BFF23F" w14:textId="77777777" w:rsidTr="001C1621">
        <w:tc>
          <w:tcPr>
            <w:tcW w:w="2835" w:type="dxa"/>
          </w:tcPr>
          <w:p w14:paraId="2681FC18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Dependence</w:t>
            </w:r>
          </w:p>
        </w:tc>
        <w:tc>
          <w:tcPr>
            <w:tcW w:w="1637" w:type="dxa"/>
          </w:tcPr>
          <w:p w14:paraId="63B0E4EE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3185 (61.2)</w:t>
            </w:r>
          </w:p>
        </w:tc>
        <w:tc>
          <w:tcPr>
            <w:tcW w:w="1340" w:type="dxa"/>
          </w:tcPr>
          <w:p w14:paraId="144B71DA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2748 (58.7)</w:t>
            </w:r>
          </w:p>
        </w:tc>
        <w:tc>
          <w:tcPr>
            <w:tcW w:w="1418" w:type="dxa"/>
          </w:tcPr>
          <w:p w14:paraId="2D5B878C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437 (83.</w:t>
            </w:r>
            <w:r>
              <w:rPr>
                <w:rFonts w:ascii="Times New Roman" w:hAnsi="Times New Roman" w:cs="Times New Roman"/>
              </w:rPr>
              <w:t>9</w:t>
            </w:r>
            <w:r w:rsidRPr="001C16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B6BC70C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</w:tr>
      <w:tr w:rsidR="00F8244A" w:rsidRPr="00B61328" w14:paraId="1DB95C2C" w14:textId="77777777" w:rsidTr="001C1621">
        <w:tc>
          <w:tcPr>
            <w:tcW w:w="2835" w:type="dxa"/>
          </w:tcPr>
          <w:p w14:paraId="3EBD4164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Independence</w:t>
            </w:r>
          </w:p>
        </w:tc>
        <w:tc>
          <w:tcPr>
            <w:tcW w:w="1637" w:type="dxa"/>
          </w:tcPr>
          <w:p w14:paraId="7D825F62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2016 (38.</w:t>
            </w:r>
            <w:r>
              <w:rPr>
                <w:rFonts w:ascii="Times New Roman" w:hAnsi="Times New Roman" w:cs="Times New Roman"/>
              </w:rPr>
              <w:t>8</w:t>
            </w:r>
            <w:r w:rsidRPr="001C16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0" w:type="dxa"/>
          </w:tcPr>
          <w:p w14:paraId="0D922C70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1932 (41.</w:t>
            </w:r>
            <w:r>
              <w:rPr>
                <w:rFonts w:ascii="Times New Roman" w:hAnsi="Times New Roman" w:cs="Times New Roman"/>
              </w:rPr>
              <w:t>3</w:t>
            </w:r>
            <w:r w:rsidRPr="001C16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3BBF85A7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84 (16.1)</w:t>
            </w:r>
          </w:p>
        </w:tc>
        <w:tc>
          <w:tcPr>
            <w:tcW w:w="1134" w:type="dxa"/>
          </w:tcPr>
          <w:p w14:paraId="3D771DA7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</w:tr>
      <w:tr w:rsidR="00F8244A" w:rsidRPr="00B61328" w14:paraId="1010AAA7" w14:textId="77777777" w:rsidTr="001C1621">
        <w:tc>
          <w:tcPr>
            <w:tcW w:w="2835" w:type="dxa"/>
          </w:tcPr>
          <w:p w14:paraId="6B11C8EB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>Loneliness</w:t>
            </w:r>
          </w:p>
        </w:tc>
        <w:tc>
          <w:tcPr>
            <w:tcW w:w="1637" w:type="dxa"/>
          </w:tcPr>
          <w:p w14:paraId="2455BD68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08501720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393E006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B05FEE6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&lt;0.001</w:t>
            </w:r>
          </w:p>
        </w:tc>
      </w:tr>
      <w:tr w:rsidR="00F8244A" w:rsidRPr="00B61328" w14:paraId="6BC1C8CD" w14:textId="77777777" w:rsidTr="001C1621">
        <w:tc>
          <w:tcPr>
            <w:tcW w:w="2835" w:type="dxa"/>
          </w:tcPr>
          <w:p w14:paraId="6A6F8E20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637" w:type="dxa"/>
          </w:tcPr>
          <w:p w14:paraId="54AC4A13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1282 (24.</w:t>
            </w:r>
            <w:r>
              <w:rPr>
                <w:rFonts w:ascii="Times New Roman" w:hAnsi="Times New Roman" w:cs="Times New Roman"/>
              </w:rPr>
              <w:t>7</w:t>
            </w:r>
            <w:r w:rsidRPr="001C16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0" w:type="dxa"/>
          </w:tcPr>
          <w:p w14:paraId="70A29CAE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1102 (23.</w:t>
            </w:r>
            <w:r>
              <w:rPr>
                <w:rFonts w:ascii="Times New Roman" w:hAnsi="Times New Roman" w:cs="Times New Roman"/>
              </w:rPr>
              <w:t>6</w:t>
            </w:r>
            <w:r w:rsidRPr="001C16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2961C0FD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180 (34.</w:t>
            </w:r>
            <w:r>
              <w:rPr>
                <w:rFonts w:ascii="Times New Roman" w:hAnsi="Times New Roman" w:cs="Times New Roman"/>
              </w:rPr>
              <w:t>6</w:t>
            </w:r>
            <w:r w:rsidRPr="001C16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6357477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</w:tr>
      <w:tr w:rsidR="00F8244A" w:rsidRPr="00B61328" w14:paraId="561F4736" w14:textId="77777777" w:rsidTr="001C1621">
        <w:tc>
          <w:tcPr>
            <w:tcW w:w="2835" w:type="dxa"/>
          </w:tcPr>
          <w:p w14:paraId="04415CEF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637" w:type="dxa"/>
          </w:tcPr>
          <w:p w14:paraId="5A96E50F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3919 (75.</w:t>
            </w:r>
            <w:r>
              <w:rPr>
                <w:rFonts w:ascii="Times New Roman" w:hAnsi="Times New Roman" w:cs="Times New Roman"/>
              </w:rPr>
              <w:t>4</w:t>
            </w:r>
            <w:r w:rsidRPr="001C16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0" w:type="dxa"/>
          </w:tcPr>
          <w:p w14:paraId="69DE5F0B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3578 (76.</w:t>
            </w:r>
            <w:r>
              <w:rPr>
                <w:rFonts w:ascii="Times New Roman" w:hAnsi="Times New Roman" w:cs="Times New Roman"/>
              </w:rPr>
              <w:t>5</w:t>
            </w:r>
            <w:r w:rsidRPr="001C16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12F106BC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341 (65.5)</w:t>
            </w:r>
          </w:p>
        </w:tc>
        <w:tc>
          <w:tcPr>
            <w:tcW w:w="1134" w:type="dxa"/>
          </w:tcPr>
          <w:p w14:paraId="439C16B0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</w:tr>
      <w:tr w:rsidR="00F8244A" w:rsidRPr="00B61328" w14:paraId="0B46CA80" w14:textId="77777777" w:rsidTr="001C1621">
        <w:tc>
          <w:tcPr>
            <w:tcW w:w="2835" w:type="dxa"/>
          </w:tcPr>
          <w:p w14:paraId="08FBC454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oking status</w:t>
            </w:r>
          </w:p>
        </w:tc>
        <w:tc>
          <w:tcPr>
            <w:tcW w:w="1637" w:type="dxa"/>
          </w:tcPr>
          <w:p w14:paraId="3DA77899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5CCA5441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90F372D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7C492F6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E03E3D">
              <w:rPr>
                <w:rFonts w:ascii="Times New Roman" w:hAnsi="Times New Roman" w:cs="Times New Roman"/>
              </w:rPr>
              <w:t>&lt;0.001</w:t>
            </w:r>
          </w:p>
        </w:tc>
      </w:tr>
      <w:tr w:rsidR="00F8244A" w:rsidRPr="00B61328" w14:paraId="7D4D0992" w14:textId="77777777" w:rsidTr="001C1621">
        <w:tc>
          <w:tcPr>
            <w:tcW w:w="2835" w:type="dxa"/>
          </w:tcPr>
          <w:p w14:paraId="35D34FE4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Never smoked</w:t>
            </w:r>
          </w:p>
        </w:tc>
        <w:tc>
          <w:tcPr>
            <w:tcW w:w="1637" w:type="dxa"/>
          </w:tcPr>
          <w:p w14:paraId="06ACAAEF" w14:textId="77777777" w:rsidR="00F8244A" w:rsidRDefault="00F8244A" w:rsidP="00414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53 (60.6)</w:t>
            </w:r>
          </w:p>
        </w:tc>
        <w:tc>
          <w:tcPr>
            <w:tcW w:w="1340" w:type="dxa"/>
          </w:tcPr>
          <w:p w14:paraId="292642C8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56 (58.9)</w:t>
            </w:r>
          </w:p>
        </w:tc>
        <w:tc>
          <w:tcPr>
            <w:tcW w:w="1418" w:type="dxa"/>
          </w:tcPr>
          <w:p w14:paraId="3BDCAFB9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7 (76.2)</w:t>
            </w:r>
          </w:p>
        </w:tc>
        <w:tc>
          <w:tcPr>
            <w:tcW w:w="1134" w:type="dxa"/>
          </w:tcPr>
          <w:p w14:paraId="1C4E2779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</w:tr>
      <w:tr w:rsidR="00F8244A" w:rsidRPr="00B61328" w14:paraId="4E40D5EE" w14:textId="77777777" w:rsidTr="001C1621">
        <w:tc>
          <w:tcPr>
            <w:tcW w:w="2835" w:type="dxa"/>
          </w:tcPr>
          <w:p w14:paraId="0F752439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Former or current smoker</w:t>
            </w:r>
          </w:p>
        </w:tc>
        <w:tc>
          <w:tcPr>
            <w:tcW w:w="1637" w:type="dxa"/>
          </w:tcPr>
          <w:p w14:paraId="1BFB4DB1" w14:textId="77777777" w:rsidR="00F8244A" w:rsidRDefault="00F8244A" w:rsidP="00414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48 (39.4)</w:t>
            </w:r>
          </w:p>
        </w:tc>
        <w:tc>
          <w:tcPr>
            <w:tcW w:w="1340" w:type="dxa"/>
          </w:tcPr>
          <w:p w14:paraId="12E02E82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24 (41.1)</w:t>
            </w:r>
          </w:p>
        </w:tc>
        <w:tc>
          <w:tcPr>
            <w:tcW w:w="1418" w:type="dxa"/>
          </w:tcPr>
          <w:p w14:paraId="3D64F556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4 (23.8)</w:t>
            </w:r>
          </w:p>
        </w:tc>
        <w:tc>
          <w:tcPr>
            <w:tcW w:w="1134" w:type="dxa"/>
          </w:tcPr>
          <w:p w14:paraId="6524C25A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</w:tr>
      <w:tr w:rsidR="00F8244A" w:rsidRPr="00B61328" w14:paraId="1A99C0BF" w14:textId="77777777" w:rsidTr="001C1621">
        <w:tc>
          <w:tcPr>
            <w:tcW w:w="2835" w:type="dxa"/>
          </w:tcPr>
          <w:p w14:paraId="285BE022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rinking status</w:t>
            </w:r>
          </w:p>
        </w:tc>
        <w:tc>
          <w:tcPr>
            <w:tcW w:w="1637" w:type="dxa"/>
          </w:tcPr>
          <w:p w14:paraId="67B23591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3ABDE4E0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202401E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B62711A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E03E3D">
              <w:rPr>
                <w:rFonts w:ascii="Times New Roman" w:hAnsi="Times New Roman" w:cs="Times New Roman"/>
              </w:rPr>
              <w:t>&lt;0.001</w:t>
            </w:r>
          </w:p>
        </w:tc>
      </w:tr>
      <w:tr w:rsidR="00F8244A" w:rsidRPr="00B61328" w14:paraId="7E44B396" w14:textId="77777777" w:rsidTr="001C1621">
        <w:tc>
          <w:tcPr>
            <w:tcW w:w="2835" w:type="dxa"/>
          </w:tcPr>
          <w:p w14:paraId="1784321C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Never dr</w:t>
            </w:r>
            <w:r>
              <w:rPr>
                <w:rFonts w:ascii="Times New Roman" w:hAnsi="Times New Roman" w:cs="Times New Roman" w:hint="eastAsia"/>
              </w:rPr>
              <w:t>ank</w:t>
            </w:r>
          </w:p>
        </w:tc>
        <w:tc>
          <w:tcPr>
            <w:tcW w:w="1637" w:type="dxa"/>
          </w:tcPr>
          <w:p w14:paraId="45832407" w14:textId="77777777" w:rsidR="00F8244A" w:rsidRDefault="00F8244A" w:rsidP="00414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80 (65.0)</w:t>
            </w:r>
          </w:p>
        </w:tc>
        <w:tc>
          <w:tcPr>
            <w:tcW w:w="1340" w:type="dxa"/>
          </w:tcPr>
          <w:p w14:paraId="530A01CD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74 (63.5)</w:t>
            </w:r>
          </w:p>
        </w:tc>
        <w:tc>
          <w:tcPr>
            <w:tcW w:w="1418" w:type="dxa"/>
          </w:tcPr>
          <w:p w14:paraId="41F3E678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6 (77.9)</w:t>
            </w:r>
          </w:p>
        </w:tc>
        <w:tc>
          <w:tcPr>
            <w:tcW w:w="1134" w:type="dxa"/>
          </w:tcPr>
          <w:p w14:paraId="44DD70FF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</w:tr>
      <w:tr w:rsidR="00F8244A" w:rsidRPr="00B61328" w14:paraId="6F9F8854" w14:textId="77777777" w:rsidTr="001C1621">
        <w:tc>
          <w:tcPr>
            <w:tcW w:w="2835" w:type="dxa"/>
          </w:tcPr>
          <w:p w14:paraId="2CAA703D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Former or current drinker</w:t>
            </w:r>
          </w:p>
        </w:tc>
        <w:tc>
          <w:tcPr>
            <w:tcW w:w="1637" w:type="dxa"/>
          </w:tcPr>
          <w:p w14:paraId="21A0999F" w14:textId="77777777" w:rsidR="00F8244A" w:rsidRDefault="00F8244A" w:rsidP="00414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21 (35.0)</w:t>
            </w:r>
          </w:p>
        </w:tc>
        <w:tc>
          <w:tcPr>
            <w:tcW w:w="1340" w:type="dxa"/>
          </w:tcPr>
          <w:p w14:paraId="29322ADA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06 (36.5)</w:t>
            </w:r>
          </w:p>
        </w:tc>
        <w:tc>
          <w:tcPr>
            <w:tcW w:w="1418" w:type="dxa"/>
          </w:tcPr>
          <w:p w14:paraId="04A2A89E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5 (22.1)</w:t>
            </w:r>
          </w:p>
        </w:tc>
        <w:tc>
          <w:tcPr>
            <w:tcW w:w="1134" w:type="dxa"/>
          </w:tcPr>
          <w:p w14:paraId="6F2B6A72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</w:tr>
      <w:tr w:rsidR="00F8244A" w:rsidRPr="00B61328" w14:paraId="252D3172" w14:textId="77777777" w:rsidTr="001C1621">
        <w:tc>
          <w:tcPr>
            <w:tcW w:w="2835" w:type="dxa"/>
          </w:tcPr>
          <w:p w14:paraId="563DF487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>Multimorbidity</w:t>
            </w:r>
          </w:p>
        </w:tc>
        <w:tc>
          <w:tcPr>
            <w:tcW w:w="1637" w:type="dxa"/>
          </w:tcPr>
          <w:p w14:paraId="21DABC2E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5F720215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3C6C382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B4730EF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0.229</w:t>
            </w:r>
          </w:p>
        </w:tc>
      </w:tr>
      <w:tr w:rsidR="00F8244A" w:rsidRPr="00B61328" w14:paraId="24879E9A" w14:textId="77777777" w:rsidTr="001C1621">
        <w:tc>
          <w:tcPr>
            <w:tcW w:w="2835" w:type="dxa"/>
          </w:tcPr>
          <w:p w14:paraId="51CE9630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637" w:type="dxa"/>
          </w:tcPr>
          <w:p w14:paraId="7D649CFB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501 (9.6)</w:t>
            </w:r>
          </w:p>
        </w:tc>
        <w:tc>
          <w:tcPr>
            <w:tcW w:w="1340" w:type="dxa"/>
          </w:tcPr>
          <w:p w14:paraId="17E73874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459 (9.8)</w:t>
            </w:r>
          </w:p>
        </w:tc>
        <w:tc>
          <w:tcPr>
            <w:tcW w:w="1418" w:type="dxa"/>
          </w:tcPr>
          <w:p w14:paraId="1C6D89F1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42 (8.</w:t>
            </w:r>
            <w:r>
              <w:rPr>
                <w:rFonts w:ascii="Times New Roman" w:hAnsi="Times New Roman" w:cs="Times New Roman"/>
              </w:rPr>
              <w:t>1</w:t>
            </w:r>
            <w:r w:rsidRPr="001C16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151A730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</w:tr>
      <w:tr w:rsidR="00F8244A" w:rsidRPr="00B61328" w14:paraId="072ABAD9" w14:textId="77777777" w:rsidTr="001C1621">
        <w:tc>
          <w:tcPr>
            <w:tcW w:w="2835" w:type="dxa"/>
          </w:tcPr>
          <w:p w14:paraId="01DC3C56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637" w:type="dxa"/>
          </w:tcPr>
          <w:p w14:paraId="7903602B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4700 (90.</w:t>
            </w:r>
            <w:r>
              <w:rPr>
                <w:rFonts w:ascii="Times New Roman" w:hAnsi="Times New Roman" w:cs="Times New Roman"/>
              </w:rPr>
              <w:t>4</w:t>
            </w:r>
            <w:r w:rsidRPr="001C16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0" w:type="dxa"/>
          </w:tcPr>
          <w:p w14:paraId="118D42EB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4221 (90.</w:t>
            </w:r>
            <w:r>
              <w:rPr>
                <w:rFonts w:ascii="Times New Roman" w:hAnsi="Times New Roman" w:cs="Times New Roman"/>
              </w:rPr>
              <w:t>2</w:t>
            </w:r>
            <w:r w:rsidRPr="001C16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734CEE23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479 (91.9)</w:t>
            </w:r>
          </w:p>
        </w:tc>
        <w:tc>
          <w:tcPr>
            <w:tcW w:w="1134" w:type="dxa"/>
          </w:tcPr>
          <w:p w14:paraId="69589A77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</w:tr>
      <w:tr w:rsidR="00F8244A" w:rsidRPr="00B61328" w14:paraId="6C179822" w14:textId="77777777" w:rsidTr="001C1621">
        <w:tc>
          <w:tcPr>
            <w:tcW w:w="2835" w:type="dxa"/>
          </w:tcPr>
          <w:p w14:paraId="0D4ED4BA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>Sleep quality</w:t>
            </w:r>
          </w:p>
        </w:tc>
        <w:tc>
          <w:tcPr>
            <w:tcW w:w="1637" w:type="dxa"/>
          </w:tcPr>
          <w:p w14:paraId="24439866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503A36B4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4517353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3C2327D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0.070</w:t>
            </w:r>
          </w:p>
        </w:tc>
      </w:tr>
      <w:tr w:rsidR="00F8244A" w:rsidRPr="00B61328" w14:paraId="6978E4DE" w14:textId="77777777" w:rsidTr="001C1621">
        <w:tc>
          <w:tcPr>
            <w:tcW w:w="2835" w:type="dxa"/>
          </w:tcPr>
          <w:p w14:paraId="60344F6E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Good</w:t>
            </w:r>
          </w:p>
        </w:tc>
        <w:tc>
          <w:tcPr>
            <w:tcW w:w="1637" w:type="dxa"/>
          </w:tcPr>
          <w:p w14:paraId="51D80B32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3493 (67.</w:t>
            </w:r>
            <w:r>
              <w:rPr>
                <w:rFonts w:ascii="Times New Roman" w:hAnsi="Times New Roman" w:cs="Times New Roman"/>
              </w:rPr>
              <w:t>2</w:t>
            </w:r>
            <w:r w:rsidRPr="001C16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0" w:type="dxa"/>
          </w:tcPr>
          <w:p w14:paraId="68326E01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3162 (67.6)</w:t>
            </w:r>
          </w:p>
        </w:tc>
        <w:tc>
          <w:tcPr>
            <w:tcW w:w="1418" w:type="dxa"/>
          </w:tcPr>
          <w:p w14:paraId="71B30B54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331 (63.5)</w:t>
            </w:r>
          </w:p>
        </w:tc>
        <w:tc>
          <w:tcPr>
            <w:tcW w:w="1134" w:type="dxa"/>
          </w:tcPr>
          <w:p w14:paraId="7CC69617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</w:tr>
      <w:tr w:rsidR="00F8244A" w:rsidRPr="00B61328" w14:paraId="75955951" w14:textId="77777777" w:rsidTr="001C1621">
        <w:tc>
          <w:tcPr>
            <w:tcW w:w="2835" w:type="dxa"/>
          </w:tcPr>
          <w:p w14:paraId="5DF103DF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Poor</w:t>
            </w:r>
          </w:p>
        </w:tc>
        <w:tc>
          <w:tcPr>
            <w:tcW w:w="1637" w:type="dxa"/>
          </w:tcPr>
          <w:p w14:paraId="022E5915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1708 (32.8)</w:t>
            </w:r>
          </w:p>
        </w:tc>
        <w:tc>
          <w:tcPr>
            <w:tcW w:w="1340" w:type="dxa"/>
          </w:tcPr>
          <w:p w14:paraId="471C30A7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1518 (32.4)</w:t>
            </w:r>
          </w:p>
        </w:tc>
        <w:tc>
          <w:tcPr>
            <w:tcW w:w="1418" w:type="dxa"/>
          </w:tcPr>
          <w:p w14:paraId="1F834F17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190 (36.</w:t>
            </w:r>
            <w:r>
              <w:rPr>
                <w:rFonts w:ascii="Times New Roman" w:hAnsi="Times New Roman" w:cs="Times New Roman"/>
              </w:rPr>
              <w:t>5</w:t>
            </w:r>
            <w:r w:rsidRPr="001C16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B7DD65D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</w:tr>
      <w:tr w:rsidR="00F8244A" w:rsidRPr="00B61328" w14:paraId="7EF3B79E" w14:textId="77777777" w:rsidTr="001C1621">
        <w:tc>
          <w:tcPr>
            <w:tcW w:w="2835" w:type="dxa"/>
          </w:tcPr>
          <w:p w14:paraId="7D9066B7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>Sleep duration</w:t>
            </w:r>
          </w:p>
        </w:tc>
        <w:tc>
          <w:tcPr>
            <w:tcW w:w="1637" w:type="dxa"/>
          </w:tcPr>
          <w:p w14:paraId="27C18912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46B4447E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CB45E28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E8CE9D6" w14:textId="77777777" w:rsidR="00F8244A" w:rsidRPr="00B61328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&lt;0.001</w:t>
            </w:r>
          </w:p>
        </w:tc>
      </w:tr>
      <w:tr w:rsidR="00F8244A" w:rsidRPr="00B61328" w14:paraId="545CFE82" w14:textId="77777777" w:rsidTr="001C1621">
        <w:tc>
          <w:tcPr>
            <w:tcW w:w="2835" w:type="dxa"/>
          </w:tcPr>
          <w:p w14:paraId="66D8126C" w14:textId="77777777" w:rsidR="00F8244A" w:rsidRPr="00B61328" w:rsidRDefault="00F8244A" w:rsidP="004149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61328">
              <w:rPr>
                <w:rFonts w:ascii="Times New Roman" w:hAnsi="Times New Roman" w:cs="Times New Roman"/>
                <w:color w:val="000000" w:themeColor="text1"/>
              </w:rPr>
              <w:t xml:space="preserve">  Short (&lt; 6 h) </w:t>
            </w:r>
          </w:p>
        </w:tc>
        <w:tc>
          <w:tcPr>
            <w:tcW w:w="1637" w:type="dxa"/>
          </w:tcPr>
          <w:p w14:paraId="0A4793FA" w14:textId="77777777" w:rsidR="00F8244A" w:rsidRPr="001C1621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638 (12.</w:t>
            </w:r>
            <w:r>
              <w:rPr>
                <w:rFonts w:ascii="Times New Roman" w:hAnsi="Times New Roman" w:cs="Times New Roman"/>
              </w:rPr>
              <w:t>3</w:t>
            </w:r>
            <w:r w:rsidRPr="001C16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0" w:type="dxa"/>
          </w:tcPr>
          <w:p w14:paraId="77049005" w14:textId="77777777" w:rsidR="00F8244A" w:rsidRPr="001C1621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575 (12.</w:t>
            </w:r>
            <w:r>
              <w:rPr>
                <w:rFonts w:ascii="Times New Roman" w:hAnsi="Times New Roman" w:cs="Times New Roman"/>
              </w:rPr>
              <w:t>3</w:t>
            </w:r>
            <w:r w:rsidRPr="001C16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0516047C" w14:textId="77777777" w:rsidR="00F8244A" w:rsidRPr="001C1621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63 (12.</w:t>
            </w:r>
            <w:r>
              <w:rPr>
                <w:rFonts w:ascii="Times New Roman" w:hAnsi="Times New Roman" w:cs="Times New Roman"/>
              </w:rPr>
              <w:t>1</w:t>
            </w:r>
            <w:r w:rsidRPr="001C16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8B6B57B" w14:textId="77777777" w:rsidR="00F8244A" w:rsidRPr="001C1621" w:rsidRDefault="00F8244A" w:rsidP="00414974">
            <w:pPr>
              <w:rPr>
                <w:rFonts w:ascii="Times New Roman" w:hAnsi="Times New Roman" w:cs="Times New Roman"/>
              </w:rPr>
            </w:pPr>
          </w:p>
        </w:tc>
      </w:tr>
      <w:tr w:rsidR="00F8244A" w:rsidRPr="00B61328" w14:paraId="0E597FA1" w14:textId="77777777" w:rsidTr="001C1621">
        <w:tc>
          <w:tcPr>
            <w:tcW w:w="2835" w:type="dxa"/>
          </w:tcPr>
          <w:p w14:paraId="0E9C9E5E" w14:textId="77777777" w:rsidR="00F8244A" w:rsidRPr="00B61328" w:rsidRDefault="00F8244A" w:rsidP="004149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61328">
              <w:rPr>
                <w:rFonts w:ascii="Times New Roman" w:hAnsi="Times New Roman" w:cs="Times New Roman"/>
                <w:color w:val="000000" w:themeColor="text1"/>
              </w:rPr>
              <w:t xml:space="preserve">  Moderate (6-9 h)</w:t>
            </w:r>
          </w:p>
        </w:tc>
        <w:tc>
          <w:tcPr>
            <w:tcW w:w="1637" w:type="dxa"/>
          </w:tcPr>
          <w:p w14:paraId="29742729" w14:textId="77777777" w:rsidR="00F8244A" w:rsidRPr="001C1621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3563 (68.5)</w:t>
            </w:r>
          </w:p>
        </w:tc>
        <w:tc>
          <w:tcPr>
            <w:tcW w:w="1340" w:type="dxa"/>
          </w:tcPr>
          <w:p w14:paraId="680F0D69" w14:textId="77777777" w:rsidR="00F8244A" w:rsidRPr="001C1621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3242 (69.</w:t>
            </w:r>
            <w:r>
              <w:rPr>
                <w:rFonts w:ascii="Times New Roman" w:hAnsi="Times New Roman" w:cs="Times New Roman"/>
              </w:rPr>
              <w:t>3</w:t>
            </w:r>
            <w:r w:rsidRPr="001C16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248253DB" w14:textId="77777777" w:rsidR="00F8244A" w:rsidRPr="001C1621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321 (61.6)</w:t>
            </w:r>
          </w:p>
        </w:tc>
        <w:tc>
          <w:tcPr>
            <w:tcW w:w="1134" w:type="dxa"/>
          </w:tcPr>
          <w:p w14:paraId="36D7C2D0" w14:textId="77777777" w:rsidR="00F8244A" w:rsidRPr="001C1621" w:rsidRDefault="00F8244A" w:rsidP="00414974">
            <w:pPr>
              <w:rPr>
                <w:rFonts w:ascii="Times New Roman" w:hAnsi="Times New Roman" w:cs="Times New Roman"/>
              </w:rPr>
            </w:pPr>
          </w:p>
        </w:tc>
      </w:tr>
      <w:tr w:rsidR="00F8244A" w:rsidRPr="00B61328" w14:paraId="7FD569C4" w14:textId="77777777" w:rsidTr="001C1621">
        <w:tc>
          <w:tcPr>
            <w:tcW w:w="2835" w:type="dxa"/>
          </w:tcPr>
          <w:p w14:paraId="1A8203B4" w14:textId="77777777" w:rsidR="00F8244A" w:rsidRPr="00B61328" w:rsidRDefault="00F8244A" w:rsidP="004149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61328">
              <w:rPr>
                <w:rFonts w:ascii="Times New Roman" w:hAnsi="Times New Roman" w:cs="Times New Roman"/>
                <w:color w:val="000000" w:themeColor="text1"/>
              </w:rPr>
              <w:t xml:space="preserve">  Long (&gt; 9 h) </w:t>
            </w:r>
          </w:p>
        </w:tc>
        <w:tc>
          <w:tcPr>
            <w:tcW w:w="1637" w:type="dxa"/>
          </w:tcPr>
          <w:p w14:paraId="08D4DD6C" w14:textId="77777777" w:rsidR="00F8244A" w:rsidRPr="001C1621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1000 (19.2)</w:t>
            </w:r>
          </w:p>
        </w:tc>
        <w:tc>
          <w:tcPr>
            <w:tcW w:w="1340" w:type="dxa"/>
          </w:tcPr>
          <w:p w14:paraId="693F2138" w14:textId="77777777" w:rsidR="00F8244A" w:rsidRPr="001C1621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863 (18.4)</w:t>
            </w:r>
          </w:p>
        </w:tc>
        <w:tc>
          <w:tcPr>
            <w:tcW w:w="1418" w:type="dxa"/>
          </w:tcPr>
          <w:p w14:paraId="35EA48E5" w14:textId="77777777" w:rsidR="00F8244A" w:rsidRPr="001C1621" w:rsidRDefault="00F8244A" w:rsidP="00414974">
            <w:pPr>
              <w:rPr>
                <w:rFonts w:ascii="Times New Roman" w:hAnsi="Times New Roman" w:cs="Times New Roman"/>
              </w:rPr>
            </w:pPr>
            <w:r w:rsidRPr="001C1621">
              <w:rPr>
                <w:rFonts w:ascii="Times New Roman" w:hAnsi="Times New Roman" w:cs="Times New Roman"/>
              </w:rPr>
              <w:t>137 (26.3)</w:t>
            </w:r>
          </w:p>
        </w:tc>
        <w:tc>
          <w:tcPr>
            <w:tcW w:w="1134" w:type="dxa"/>
          </w:tcPr>
          <w:p w14:paraId="77FB5414" w14:textId="77777777" w:rsidR="00F8244A" w:rsidRPr="001C1621" w:rsidRDefault="00F8244A" w:rsidP="00414974">
            <w:pPr>
              <w:rPr>
                <w:rFonts w:ascii="Times New Roman" w:hAnsi="Times New Roman" w:cs="Times New Roman"/>
              </w:rPr>
            </w:pPr>
          </w:p>
        </w:tc>
      </w:tr>
    </w:tbl>
    <w:p w14:paraId="394770A0" w14:textId="77777777" w:rsidR="00F8244A" w:rsidRPr="00B61328" w:rsidRDefault="00F8244A" w:rsidP="00F8244A">
      <w:pPr>
        <w:rPr>
          <w:rFonts w:ascii="Times New Roman" w:hAnsi="Times New Roman" w:cs="Times New Roman"/>
        </w:rPr>
      </w:pPr>
      <w:r w:rsidRPr="00B61328">
        <w:rPr>
          <w:rFonts w:ascii="Times New Roman" w:hAnsi="Times New Roman" w:cs="Times New Roman"/>
        </w:rPr>
        <w:t>Number (%) were reported.</w:t>
      </w:r>
    </w:p>
    <w:p w14:paraId="04B87DAD" w14:textId="77777777" w:rsidR="00F8244A" w:rsidRPr="00B61328" w:rsidRDefault="00F8244A" w:rsidP="00F8244A">
      <w:pPr>
        <w:rPr>
          <w:rFonts w:ascii="Times New Roman" w:hAnsi="Times New Roman" w:cs="Times New Roman"/>
        </w:rPr>
      </w:pPr>
      <w:r w:rsidRPr="00B61328">
        <w:rPr>
          <w:rFonts w:ascii="Times New Roman" w:hAnsi="Times New Roman" w:cs="Times New Roman"/>
        </w:rPr>
        <w:t>CF: Cognitive frailty; SD, standard deviation.</w:t>
      </w:r>
    </w:p>
    <w:p w14:paraId="593FBDDC" w14:textId="2415EFEB" w:rsidR="00F8244A" w:rsidRDefault="00F8244A">
      <w:pPr>
        <w:spacing w:after="160" w:line="278" w:lineRule="auto"/>
        <w:rPr>
          <w:rFonts w:ascii="Times New Roman" w:hAnsi="Times New Roman" w:cs="Times New Roman"/>
        </w:rPr>
      </w:pPr>
    </w:p>
    <w:sectPr w:rsidR="00F824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1BD"/>
    <w:rsid w:val="0002249D"/>
    <w:rsid w:val="00031EE9"/>
    <w:rsid w:val="000322DC"/>
    <w:rsid w:val="00053B9B"/>
    <w:rsid w:val="00073EAD"/>
    <w:rsid w:val="000839FF"/>
    <w:rsid w:val="0008463D"/>
    <w:rsid w:val="000D5B64"/>
    <w:rsid w:val="000D6B9B"/>
    <w:rsid w:val="000E4793"/>
    <w:rsid w:val="000E4A70"/>
    <w:rsid w:val="000E5991"/>
    <w:rsid w:val="001021FC"/>
    <w:rsid w:val="0010740E"/>
    <w:rsid w:val="00107F77"/>
    <w:rsid w:val="001269D5"/>
    <w:rsid w:val="001425CA"/>
    <w:rsid w:val="0014443C"/>
    <w:rsid w:val="00145126"/>
    <w:rsid w:val="001533C2"/>
    <w:rsid w:val="00165C22"/>
    <w:rsid w:val="00197892"/>
    <w:rsid w:val="001A01FF"/>
    <w:rsid w:val="001A5418"/>
    <w:rsid w:val="001B27BA"/>
    <w:rsid w:val="001C1621"/>
    <w:rsid w:val="001D3634"/>
    <w:rsid w:val="001D3EF9"/>
    <w:rsid w:val="001D5DD5"/>
    <w:rsid w:val="001E3F02"/>
    <w:rsid w:val="001E6ECD"/>
    <w:rsid w:val="001F4843"/>
    <w:rsid w:val="00203FFD"/>
    <w:rsid w:val="0022018A"/>
    <w:rsid w:val="00220D7C"/>
    <w:rsid w:val="0022708E"/>
    <w:rsid w:val="0023307D"/>
    <w:rsid w:val="0023534F"/>
    <w:rsid w:val="00243BF7"/>
    <w:rsid w:val="002551C6"/>
    <w:rsid w:val="002608E3"/>
    <w:rsid w:val="002905EF"/>
    <w:rsid w:val="002A5837"/>
    <w:rsid w:val="002B3E5D"/>
    <w:rsid w:val="002B6DF1"/>
    <w:rsid w:val="002E1F59"/>
    <w:rsid w:val="002F2195"/>
    <w:rsid w:val="002F5A6D"/>
    <w:rsid w:val="003174A0"/>
    <w:rsid w:val="0032395A"/>
    <w:rsid w:val="0033700A"/>
    <w:rsid w:val="00353C90"/>
    <w:rsid w:val="003541D2"/>
    <w:rsid w:val="00364CA7"/>
    <w:rsid w:val="00364D29"/>
    <w:rsid w:val="003B33D1"/>
    <w:rsid w:val="003D48CA"/>
    <w:rsid w:val="003F3B8E"/>
    <w:rsid w:val="0041102E"/>
    <w:rsid w:val="00415CEF"/>
    <w:rsid w:val="00422140"/>
    <w:rsid w:val="00430D08"/>
    <w:rsid w:val="00431E70"/>
    <w:rsid w:val="00472F42"/>
    <w:rsid w:val="00481088"/>
    <w:rsid w:val="00484BF0"/>
    <w:rsid w:val="004961BE"/>
    <w:rsid w:val="004B4735"/>
    <w:rsid w:val="004D0AAD"/>
    <w:rsid w:val="004D4B61"/>
    <w:rsid w:val="004D581F"/>
    <w:rsid w:val="004D608F"/>
    <w:rsid w:val="004D7C5D"/>
    <w:rsid w:val="004E2CBA"/>
    <w:rsid w:val="00500AF9"/>
    <w:rsid w:val="00513302"/>
    <w:rsid w:val="00516B28"/>
    <w:rsid w:val="00517D6C"/>
    <w:rsid w:val="005305C8"/>
    <w:rsid w:val="00533C37"/>
    <w:rsid w:val="00544873"/>
    <w:rsid w:val="00580CAA"/>
    <w:rsid w:val="005A104E"/>
    <w:rsid w:val="005A766F"/>
    <w:rsid w:val="005B1D46"/>
    <w:rsid w:val="005D04BA"/>
    <w:rsid w:val="005D7724"/>
    <w:rsid w:val="005F587F"/>
    <w:rsid w:val="006001DD"/>
    <w:rsid w:val="00600D40"/>
    <w:rsid w:val="006016D4"/>
    <w:rsid w:val="00621649"/>
    <w:rsid w:val="00626B1B"/>
    <w:rsid w:val="00627F41"/>
    <w:rsid w:val="00643B90"/>
    <w:rsid w:val="00656D06"/>
    <w:rsid w:val="00662375"/>
    <w:rsid w:val="0066494F"/>
    <w:rsid w:val="00671184"/>
    <w:rsid w:val="00676B89"/>
    <w:rsid w:val="006837EA"/>
    <w:rsid w:val="00692C0E"/>
    <w:rsid w:val="006A14C8"/>
    <w:rsid w:val="006B1396"/>
    <w:rsid w:val="006D20B2"/>
    <w:rsid w:val="006D3A99"/>
    <w:rsid w:val="006D6047"/>
    <w:rsid w:val="006E1EC4"/>
    <w:rsid w:val="006E7DD8"/>
    <w:rsid w:val="00703FB6"/>
    <w:rsid w:val="007332A2"/>
    <w:rsid w:val="007536D1"/>
    <w:rsid w:val="0075612C"/>
    <w:rsid w:val="00762345"/>
    <w:rsid w:val="007814F4"/>
    <w:rsid w:val="00782BD6"/>
    <w:rsid w:val="00783B0B"/>
    <w:rsid w:val="007A506A"/>
    <w:rsid w:val="007A6195"/>
    <w:rsid w:val="007B2998"/>
    <w:rsid w:val="007B2FAE"/>
    <w:rsid w:val="007C0DE5"/>
    <w:rsid w:val="007C1F1F"/>
    <w:rsid w:val="007F3624"/>
    <w:rsid w:val="007F3D5A"/>
    <w:rsid w:val="007F5BFB"/>
    <w:rsid w:val="0083699D"/>
    <w:rsid w:val="0088524F"/>
    <w:rsid w:val="00896945"/>
    <w:rsid w:val="008A1019"/>
    <w:rsid w:val="008A5AC1"/>
    <w:rsid w:val="008B704E"/>
    <w:rsid w:val="008C0EF7"/>
    <w:rsid w:val="008C2322"/>
    <w:rsid w:val="008C7C89"/>
    <w:rsid w:val="008D2058"/>
    <w:rsid w:val="008F16FE"/>
    <w:rsid w:val="009234C6"/>
    <w:rsid w:val="00923E2F"/>
    <w:rsid w:val="0094544F"/>
    <w:rsid w:val="009512A1"/>
    <w:rsid w:val="00954BE4"/>
    <w:rsid w:val="00955884"/>
    <w:rsid w:val="00972849"/>
    <w:rsid w:val="009730F6"/>
    <w:rsid w:val="00974196"/>
    <w:rsid w:val="009749BC"/>
    <w:rsid w:val="00990006"/>
    <w:rsid w:val="009A446E"/>
    <w:rsid w:val="009A691C"/>
    <w:rsid w:val="009C2B6C"/>
    <w:rsid w:val="009C6B68"/>
    <w:rsid w:val="009F4CEA"/>
    <w:rsid w:val="009F6A86"/>
    <w:rsid w:val="00A0736E"/>
    <w:rsid w:val="00A1209F"/>
    <w:rsid w:val="00A122C9"/>
    <w:rsid w:val="00A13512"/>
    <w:rsid w:val="00A33616"/>
    <w:rsid w:val="00A37819"/>
    <w:rsid w:val="00A85989"/>
    <w:rsid w:val="00A91CE9"/>
    <w:rsid w:val="00A92473"/>
    <w:rsid w:val="00A979AB"/>
    <w:rsid w:val="00AA2AC9"/>
    <w:rsid w:val="00AC7263"/>
    <w:rsid w:val="00AD11F3"/>
    <w:rsid w:val="00AE51A2"/>
    <w:rsid w:val="00AE7348"/>
    <w:rsid w:val="00AF29B7"/>
    <w:rsid w:val="00AF6A64"/>
    <w:rsid w:val="00B23807"/>
    <w:rsid w:val="00B339F1"/>
    <w:rsid w:val="00B42846"/>
    <w:rsid w:val="00B46678"/>
    <w:rsid w:val="00B60951"/>
    <w:rsid w:val="00B639E3"/>
    <w:rsid w:val="00B94094"/>
    <w:rsid w:val="00B941FC"/>
    <w:rsid w:val="00BA28C3"/>
    <w:rsid w:val="00BC026B"/>
    <w:rsid w:val="00BD285F"/>
    <w:rsid w:val="00BF5FF7"/>
    <w:rsid w:val="00BF7C8D"/>
    <w:rsid w:val="00C00C5E"/>
    <w:rsid w:val="00C12099"/>
    <w:rsid w:val="00C24872"/>
    <w:rsid w:val="00C331BD"/>
    <w:rsid w:val="00C358ED"/>
    <w:rsid w:val="00C36C53"/>
    <w:rsid w:val="00C46D5B"/>
    <w:rsid w:val="00C93BA4"/>
    <w:rsid w:val="00CA0367"/>
    <w:rsid w:val="00CA2DA2"/>
    <w:rsid w:val="00CB4B73"/>
    <w:rsid w:val="00CB7B0C"/>
    <w:rsid w:val="00CC484E"/>
    <w:rsid w:val="00CD682A"/>
    <w:rsid w:val="00D24808"/>
    <w:rsid w:val="00D260EC"/>
    <w:rsid w:val="00D41846"/>
    <w:rsid w:val="00D4219F"/>
    <w:rsid w:val="00D43B1C"/>
    <w:rsid w:val="00D44AB3"/>
    <w:rsid w:val="00D60F90"/>
    <w:rsid w:val="00D73641"/>
    <w:rsid w:val="00D846AD"/>
    <w:rsid w:val="00D914F2"/>
    <w:rsid w:val="00D94271"/>
    <w:rsid w:val="00D95AA0"/>
    <w:rsid w:val="00DA0159"/>
    <w:rsid w:val="00DA4832"/>
    <w:rsid w:val="00DA5D57"/>
    <w:rsid w:val="00DB7F16"/>
    <w:rsid w:val="00DC1D96"/>
    <w:rsid w:val="00DC3B63"/>
    <w:rsid w:val="00DD1ABF"/>
    <w:rsid w:val="00DD2F17"/>
    <w:rsid w:val="00E22837"/>
    <w:rsid w:val="00E2788E"/>
    <w:rsid w:val="00E3404E"/>
    <w:rsid w:val="00E34D19"/>
    <w:rsid w:val="00E45529"/>
    <w:rsid w:val="00E539F4"/>
    <w:rsid w:val="00E67478"/>
    <w:rsid w:val="00EA542F"/>
    <w:rsid w:val="00ED06BD"/>
    <w:rsid w:val="00ED3187"/>
    <w:rsid w:val="00EE0CFB"/>
    <w:rsid w:val="00EF4146"/>
    <w:rsid w:val="00EF543C"/>
    <w:rsid w:val="00F00658"/>
    <w:rsid w:val="00F2234A"/>
    <w:rsid w:val="00F242B1"/>
    <w:rsid w:val="00F2638A"/>
    <w:rsid w:val="00F27AB7"/>
    <w:rsid w:val="00F33AB1"/>
    <w:rsid w:val="00F604FE"/>
    <w:rsid w:val="00F6198E"/>
    <w:rsid w:val="00F6357E"/>
    <w:rsid w:val="00F73F3F"/>
    <w:rsid w:val="00F7586E"/>
    <w:rsid w:val="00F81C57"/>
    <w:rsid w:val="00F8244A"/>
    <w:rsid w:val="00F83822"/>
    <w:rsid w:val="00F933CF"/>
    <w:rsid w:val="00F93DAE"/>
    <w:rsid w:val="00FA02A7"/>
    <w:rsid w:val="00FB7B35"/>
    <w:rsid w:val="00FD1207"/>
    <w:rsid w:val="00FD344E"/>
    <w:rsid w:val="00FE2A7C"/>
    <w:rsid w:val="00FE3C8E"/>
    <w:rsid w:val="00FE7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58311"/>
  <w15:chartTrackingRefBased/>
  <w15:docId w15:val="{A2095DB0-ACE8-9F44-B504-616BF7636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1BD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31BD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1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1BD"/>
    <w:pPr>
      <w:keepNext/>
      <w:keepLines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1BD"/>
    <w:pPr>
      <w:keepNext/>
      <w:keepLines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1BD"/>
    <w:pPr>
      <w:keepNext/>
      <w:keepLines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1BD"/>
    <w:pPr>
      <w:keepNext/>
      <w:keepLines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1BD"/>
    <w:pPr>
      <w:keepNext/>
      <w:keepLines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1BD"/>
    <w:pPr>
      <w:keepNext/>
      <w:keepLines/>
      <w:spacing w:line="278" w:lineRule="auto"/>
      <w:outlineLvl w:val="7"/>
    </w:pPr>
    <w:rPr>
      <w:rFonts w:cstheme="majorBidi"/>
      <w:color w:val="595959" w:themeColor="text1" w:themeTint="A6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1BD"/>
    <w:pPr>
      <w:keepNext/>
      <w:keepLines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1B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31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1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1B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1BD"/>
    <w:rPr>
      <w:rFonts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1B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1B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1B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1B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331B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31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1B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31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31B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31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31BD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31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1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1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31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31B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39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25F6EC-B57E-46CD-82B4-B7592971CB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, Ruixue</dc:creator>
  <cp:keywords/>
  <dc:description/>
  <cp:lastModifiedBy>User</cp:lastModifiedBy>
  <cp:revision>3</cp:revision>
  <dcterms:created xsi:type="dcterms:W3CDTF">2025-03-10T19:22:00Z</dcterms:created>
  <dcterms:modified xsi:type="dcterms:W3CDTF">2025-04-15T10:46:00Z</dcterms:modified>
</cp:coreProperties>
</file>